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4F6A5" w14:textId="6FDA9571" w:rsidR="00D9359D" w:rsidRDefault="0013130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  <w:r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>Supplementary Methods 1</w:t>
      </w:r>
    </w:p>
    <w:p w14:paraId="0DD0C16B" w14:textId="1C98CC50" w:rsidR="00131303" w:rsidRDefault="0013130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</w:p>
    <w:p w14:paraId="2CE2D382" w14:textId="1B2F7460" w:rsidR="00131303" w:rsidRDefault="00FC206C">
      <w:pPr>
        <w:rPr>
          <w:rFonts w:ascii="Segoe UI" w:hAnsi="Segoe UI" w:cs="Segoe UI"/>
          <w:color w:val="222222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D</w:t>
      </w:r>
      <w:r w:rsidR="00131303" w:rsidRPr="00FC206C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escription of model populations</w:t>
      </w: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(from P0 to P32)</w:t>
      </w:r>
      <w:r w:rsidR="00131303" w:rsidRPr="00FC206C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and parameters</w:t>
      </w: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(p1 to p38)</w:t>
      </w:r>
      <w:r w:rsidR="00131303" w:rsidRPr="00FC206C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.</w:t>
      </w: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For variable parameters</w:t>
      </w:r>
      <w:r w:rsidR="002D068B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(p1 to p33)</w:t>
      </w: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, mean and standard deviation of five best performing optimization runs </w:t>
      </w:r>
      <w:r w:rsidR="002D068B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are provided. Parameters p1 to p16 and p33 are in units of hours, p17 to p32 are unitless.</w:t>
      </w:r>
    </w:p>
    <w:p w14:paraId="06903629" w14:textId="657A679C" w:rsidR="00F87881" w:rsidRDefault="00F87881">
      <w:pPr>
        <w:rPr>
          <w:rFonts w:ascii="Segoe UI" w:hAnsi="Segoe UI" w:cs="Segoe UI"/>
          <w:color w:val="222222"/>
          <w:sz w:val="20"/>
          <w:szCs w:val="20"/>
          <w:shd w:val="clear" w:color="auto" w:fill="FFFFFF"/>
        </w:rPr>
      </w:pPr>
    </w:p>
    <w:p w14:paraId="23E5A5AA" w14:textId="3C112401" w:rsidR="00F87881" w:rsidRDefault="00F87881">
      <w:pPr>
        <w:rPr>
          <w:rFonts w:ascii="Segoe UI" w:hAnsi="Segoe UI" w:cs="Segoe UI"/>
          <w:color w:val="222222"/>
          <w:sz w:val="20"/>
          <w:szCs w:val="20"/>
          <w:shd w:val="clear" w:color="auto" w:fill="FFFFFF"/>
        </w:rPr>
      </w:pPr>
    </w:p>
    <w:p w14:paraId="08896F91" w14:textId="46BFF4A7" w:rsidR="00F87881" w:rsidRDefault="00F87881" w:rsidP="00F87881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  <w:r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>Supplementary Notes 1</w:t>
      </w:r>
    </w:p>
    <w:p w14:paraId="789F0B82" w14:textId="4D19840F" w:rsidR="00F87881" w:rsidRDefault="00F87881">
      <w:pPr>
        <w:rPr>
          <w:sz w:val="20"/>
          <w:szCs w:val="20"/>
        </w:rPr>
      </w:pPr>
    </w:p>
    <w:p w14:paraId="66EC01AC" w14:textId="7E79871B" w:rsidR="00F87881" w:rsidRDefault="0077485F">
      <w:pPr>
        <w:rPr>
          <w:rFonts w:ascii="Segoe UI" w:hAnsi="Segoe UI" w:cs="Segoe UI"/>
          <w:color w:val="222222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Description of d</w:t>
      </w:r>
      <w:r w:rsidR="00F87881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ata and C++ code deposited at </w:t>
      </w:r>
      <w:proofErr w:type="spellStart"/>
      <w:r w:rsidR="00F87881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Zenodo</w:t>
      </w:r>
      <w:proofErr w:type="spellEnd"/>
      <w:r w:rsidR="00F87881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(</w:t>
      </w:r>
      <w:r w:rsidR="00F87881" w:rsidRPr="004B235F">
        <w:rPr>
          <w:sz w:val="22"/>
          <w:szCs w:val="22"/>
        </w:rPr>
        <w:t>10.5281/zenodo.784023</w:t>
      </w:r>
      <w:r w:rsidR="0006465B">
        <w:rPr>
          <w:sz w:val="22"/>
          <w:szCs w:val="22"/>
        </w:rPr>
        <w:t>4</w:t>
      </w:r>
      <w:r w:rsidR="00F87881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).</w:t>
      </w:r>
    </w:p>
    <w:p w14:paraId="5AE982A1" w14:textId="4B453CF2" w:rsidR="003F0213" w:rsidRDefault="003F0213">
      <w:pPr>
        <w:rPr>
          <w:rFonts w:ascii="Segoe UI" w:hAnsi="Segoe UI" w:cs="Segoe UI"/>
          <w:color w:val="222222"/>
          <w:sz w:val="20"/>
          <w:szCs w:val="20"/>
          <w:shd w:val="clear" w:color="auto" w:fill="FFFFFF"/>
        </w:rPr>
      </w:pPr>
    </w:p>
    <w:p w14:paraId="3A3FDD51" w14:textId="3F1A3841" w:rsidR="003F0213" w:rsidRDefault="003F0213">
      <w:pPr>
        <w:rPr>
          <w:rFonts w:ascii="Segoe UI" w:hAnsi="Segoe UI" w:cs="Segoe UI"/>
          <w:color w:val="222222"/>
          <w:sz w:val="20"/>
          <w:szCs w:val="20"/>
          <w:shd w:val="clear" w:color="auto" w:fill="FFFFFF"/>
        </w:rPr>
      </w:pPr>
    </w:p>
    <w:p w14:paraId="7AA292B5" w14:textId="006DEFF1" w:rsidR="003F0213" w:rsidRDefault="003F0213" w:rsidP="003F021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  <w:r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>Supplementary Da</w:t>
      </w:r>
      <w:r w:rsidR="00675887"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>ta</w:t>
      </w:r>
      <w:r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 xml:space="preserve"> 1</w:t>
      </w:r>
    </w:p>
    <w:p w14:paraId="13A9643A" w14:textId="6476C4D5" w:rsidR="003F0213" w:rsidRDefault="003F0213" w:rsidP="003F021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</w:p>
    <w:p w14:paraId="3B6A0F53" w14:textId="0670AE9F" w:rsidR="003F0213" w:rsidRDefault="0077485F" w:rsidP="003F021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Scalable vector graphics of circular pedigree plot </w:t>
      </w:r>
      <w:r w:rsidR="0088583D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showing</w:t>
      </w: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</w:t>
      </w:r>
      <w:r w:rsidRPr="0088583D">
        <w:rPr>
          <w:rFonts w:ascii="Segoe UI" w:hAnsi="Segoe UI" w:cs="Segoe UI"/>
          <w:i/>
          <w:iCs/>
          <w:color w:val="222222"/>
          <w:sz w:val="20"/>
          <w:szCs w:val="20"/>
          <w:shd w:val="clear" w:color="auto" w:fill="FFFFFF"/>
        </w:rPr>
        <w:t>in silico</w:t>
      </w:r>
      <w:r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 xml:space="preserve"> embryogenesis from zygote to E12.5.  </w:t>
      </w:r>
    </w:p>
    <w:p w14:paraId="54F39796" w14:textId="200B4583" w:rsidR="003F0213" w:rsidRDefault="003F0213" w:rsidP="003F021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</w:p>
    <w:p w14:paraId="3B63E740" w14:textId="6790A3C3" w:rsidR="003F0213" w:rsidRDefault="003F0213" w:rsidP="003F021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  <w:r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 xml:space="preserve">Supplementary </w:t>
      </w:r>
      <w:r w:rsidR="00675887"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>Data</w:t>
      </w:r>
      <w:r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 xml:space="preserve"> </w:t>
      </w:r>
      <w:r w:rsidR="00675887"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>2</w:t>
      </w:r>
    </w:p>
    <w:p w14:paraId="6B767B45" w14:textId="77777777" w:rsidR="003F0213" w:rsidRDefault="003F0213" w:rsidP="003F0213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</w:p>
    <w:p w14:paraId="6BECE88E" w14:textId="57068DD2" w:rsidR="003F0213" w:rsidRPr="00FC206C" w:rsidRDefault="00675887">
      <w:pPr>
        <w:rPr>
          <w:sz w:val="20"/>
          <w:szCs w:val="20"/>
        </w:rPr>
      </w:pPr>
      <w:r>
        <w:rPr>
          <w:sz w:val="20"/>
          <w:szCs w:val="20"/>
        </w:rPr>
        <w:t>Details on transcriptional cluster annotation of single-cell data in Fig. 5a (sheet 1: DE genes</w:t>
      </w:r>
      <w:r w:rsidR="0077485F">
        <w:rPr>
          <w:sz w:val="20"/>
          <w:szCs w:val="20"/>
        </w:rPr>
        <w:t xml:space="preserve"> per cluster</w:t>
      </w:r>
      <w:r>
        <w:rPr>
          <w:sz w:val="20"/>
          <w:szCs w:val="20"/>
        </w:rPr>
        <w:t>, sheet 2: cluster markers and references).</w:t>
      </w:r>
    </w:p>
    <w:sectPr w:rsidR="003F0213" w:rsidRPr="00FC20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E8"/>
    <w:rsid w:val="000552F7"/>
    <w:rsid w:val="0006465B"/>
    <w:rsid w:val="00131303"/>
    <w:rsid w:val="002D068B"/>
    <w:rsid w:val="003F0213"/>
    <w:rsid w:val="005629E6"/>
    <w:rsid w:val="005C06E8"/>
    <w:rsid w:val="00675887"/>
    <w:rsid w:val="00701E0D"/>
    <w:rsid w:val="0077485F"/>
    <w:rsid w:val="0088583D"/>
    <w:rsid w:val="00D9359D"/>
    <w:rsid w:val="00DD552E"/>
    <w:rsid w:val="00F87881"/>
    <w:rsid w:val="00FC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1916"/>
  <w15:chartTrackingRefBased/>
  <w15:docId w15:val="{BDDDEEA8-3BBF-1F42-8893-48500F78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eber</dc:creator>
  <cp:keywords/>
  <dc:description/>
  <cp:lastModifiedBy>Tom Weber</cp:lastModifiedBy>
  <cp:revision>5</cp:revision>
  <dcterms:created xsi:type="dcterms:W3CDTF">2023-04-19T05:29:00Z</dcterms:created>
  <dcterms:modified xsi:type="dcterms:W3CDTF">2023-04-25T12:58:00Z</dcterms:modified>
</cp:coreProperties>
</file>